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Verdana" w:hAnsi="Verdana" w:cs="Arial"/>
          <w:b/>
          <w:b/>
          <w:lang w:val="en"/>
        </w:rPr>
      </w:pPr>
      <w:r>
        <w:rPr>
          <w:rFonts w:cs="Verdana" w:ascii="Verdana" w:hAnsi="Verdana"/>
          <w:b/>
          <w:lang w:val="en-GB"/>
        </w:rPr>
        <w:t>Text S1.</w:t>
      </w:r>
      <w:r>
        <w:rPr>
          <w:rFonts w:cs="Verdana" w:ascii="Verdana" w:hAnsi="Verdana"/>
          <w:lang w:val="en-GB"/>
        </w:rPr>
        <w:t xml:space="preserve"> </w:t>
      </w:r>
      <w:r>
        <w:rPr>
          <w:rFonts w:cs="Arial" w:ascii="Verdana" w:hAnsi="Verdana"/>
          <w:b/>
          <w:lang w:val="en"/>
        </w:rPr>
        <w:t xml:space="preserve">The effect of caspase inhibitors on SAHA and TRAIL-induced apoptosis. </w:t>
      </w:r>
      <w:r>
        <w:rPr>
          <w:rFonts w:cs="Verdana" w:ascii="Verdana" w:hAnsi="Verdana"/>
          <w:lang w:val="en-GB"/>
        </w:rPr>
        <w:t xml:space="preserve">To study the pathways involved in SAHA/ TRAIL-induced apoptosis, we repeated the Caspase-Glo 3/ 7 and cell viability assays in the presence of several caspase inhibitors in both tumor cell lines (Fig. S2A and B). </w:t>
      </w:r>
      <w:r>
        <w:rPr>
          <w:rFonts w:cs="Arial" w:ascii="Verdana" w:hAnsi="Verdana"/>
          <w:lang w:val="en-GB"/>
        </w:rPr>
        <w:t>Caspases-8, -9, -3 and -7 were analyzed since they are situated at pivotal junctions in apoptosis pathways.</w:t>
      </w:r>
      <w:r>
        <w:rPr>
          <w:rFonts w:cs="Arial" w:ascii="Verdana" w:hAnsi="Verdana"/>
          <w:lang w:val="en"/>
        </w:rPr>
        <w:t xml:space="preserve"> </w:t>
      </w:r>
      <w:r>
        <w:rPr>
          <w:rFonts w:cs="Verdana" w:ascii="Verdana" w:hAnsi="Verdana"/>
          <w:lang w:val="en-GB"/>
        </w:rPr>
        <w:t>After 24 hours of treatment, activation of caspases-3 and -7 was similarly completely abrogated by co-treatment with the broad spectrum caspase inhibitor (Z-VAD-FMK) and the preferential caspase-3 and -7 inhibitor (Z-DEVD-FMK) in ESS-1 cells; In MES-SA cells this activation was decreased from about 200% to about 50% of the control (Fig. S2A). This clearly indicated that all measured apoptotic activity was transmitted via caspases-3 and-7 in both cell lines and suggested   that there is residual, caspase-independent apoptosis induction in MES-SA but not in ESS-1 cells.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  <w:t>The cytotoxic effect exerted by the SAHA/ TRAIL combination could be prevented by the broad spectrum caspase inhibitor and the preferential caspase-9 inhibitor (Z-LEHD-FMK) in ESS-1 cells (Fig. S2B).</w:t>
      </w:r>
      <w:r>
        <w:rPr>
          <w:lang w:val="en-GB"/>
        </w:rPr>
        <w:t xml:space="preserve"> </w:t>
      </w:r>
      <w:r>
        <w:rPr>
          <w:rFonts w:cs="Verdana" w:ascii="Verdana" w:hAnsi="Verdana"/>
          <w:lang w:val="en-GB"/>
        </w:rPr>
        <w:t>A modest protective effect was instead observed in the presence of a preferential inhibitor of caspase-8 (Z-IETD-FMK) activity but no effect in the presence of the DEVD-dependent caspase inhibitor. With the exception of a modest blocking action of the preferential caspase-3 and -7 inhibitor, no increased viability of any applied inhibitor could be observed for MES-SA cells. The finding in ESS-1 cells suggests that activation of caspase-9 is important in order to enhance cell death upon SAHA/ TRAIL treatment. Interestingly, inhibition of caspases-8, -3 and -7 seemed to have a lesser cytoprotective effect which supports a role for caspase-independent cytotoxic mechanisms like autophagy as previously reported [16].</w:t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22:24:00Z</dcterms:created>
  <dc:creator>froehlichl</dc:creator>
  <dc:description/>
  <cp:keywords/>
  <dc:language>en-US</dc:language>
  <cp:lastModifiedBy>Steve Barry</cp:lastModifiedBy>
  <dcterms:modified xsi:type="dcterms:W3CDTF">2014-02-18T22:24:00Z</dcterms:modified>
  <cp:revision>2</cp:revision>
  <dc:subject/>
  <dc:title>Text S2</dc:title>
</cp:coreProperties>
</file>